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3E43B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1CA131C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317850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D7D0737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D09885D" w14:textId="77777777" w:rsidR="00B76BD0" w:rsidRPr="00B76BD0" w:rsidRDefault="00B76BD0" w:rsidP="00B76BD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6B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to :</w:t>
      </w:r>
    </w:p>
    <w:p w14:paraId="0CDFD60B" w14:textId="33C6CF40" w:rsidR="00B76BD0" w:rsidRPr="00B76BD0" w:rsidRDefault="00B76BD0" w:rsidP="00B76BD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6BD0">
        <w:rPr>
          <w:rFonts w:ascii="Times New Roman" w:hAnsi="Times New Roman" w:cs="Times New Roman"/>
          <w:b/>
          <w:bCs/>
          <w:sz w:val="24"/>
          <w:szCs w:val="24"/>
          <w:lang w:val="en-US"/>
        </w:rPr>
        <w:t>Biomonitoring of parabens in wild boars through hair samples analysis</w:t>
      </w:r>
    </w:p>
    <w:p w14:paraId="28213FF3" w14:textId="77777777" w:rsidR="00B76BD0" w:rsidRPr="00337ADD" w:rsidRDefault="00B76BD0" w:rsidP="00B76BD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232749" w14:textId="07A612A3" w:rsidR="00B76BD0" w:rsidRPr="00337ADD" w:rsidRDefault="00B76BD0" w:rsidP="00B76BD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Sławomir Gonkowski</w:t>
      </w:r>
      <w:r w:rsidRP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, Manolis Tzatzarakis</w:t>
      </w:r>
      <w:r w:rsidRP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Elena </w:t>
      </w:r>
      <w:proofErr w:type="spellStart"/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Vakonaki</w:t>
      </w:r>
      <w:proofErr w:type="spellEnd"/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, Elena Meschini</w:t>
      </w:r>
      <w:r w:rsidRP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2</w:t>
      </w: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bookmarkStart w:id="0" w:name="_Hlk144593709"/>
      <w:r w:rsidR="00337ADD"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László Könyves</w:t>
      </w:r>
      <w:bookmarkEnd w:id="0"/>
      <w:r w:rsidR="00337ADD" w:rsidRP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="00337ADD"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>Liliana Rytel</w:t>
      </w:r>
      <w:r w:rsidRPr="00337A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Pr="00337A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9A6D358" w14:textId="77777777" w:rsidR="00B76BD0" w:rsidRPr="00B76BD0" w:rsidRDefault="00B76BD0" w:rsidP="00B76BD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76B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76BD0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Physiology, Faculty of Veterinary Medicine, University of Warmia and </w:t>
      </w:r>
      <w:proofErr w:type="spellStart"/>
      <w:r w:rsidRPr="00B76BD0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Pr="00B76BD0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Pr="00B76BD0">
        <w:rPr>
          <w:rFonts w:ascii="Times New Roman" w:hAnsi="Times New Roman" w:cs="Times New Roman"/>
          <w:sz w:val="24"/>
          <w:szCs w:val="24"/>
          <w:lang w:val="en-US"/>
        </w:rPr>
        <w:t>Oczapowskiego</w:t>
      </w:r>
      <w:proofErr w:type="spellEnd"/>
      <w:r w:rsidRPr="00B76BD0">
        <w:rPr>
          <w:rFonts w:ascii="Times New Roman" w:hAnsi="Times New Roman" w:cs="Times New Roman"/>
          <w:sz w:val="24"/>
          <w:szCs w:val="24"/>
          <w:lang w:val="en-US"/>
        </w:rPr>
        <w:t xml:space="preserve"> 13, 10-957 Olsztyn, Poland.</w:t>
      </w:r>
    </w:p>
    <w:p w14:paraId="300696D0" w14:textId="77777777" w:rsidR="00B76BD0" w:rsidRDefault="00B76BD0" w:rsidP="00B76BD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76B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B76BD0">
        <w:rPr>
          <w:rFonts w:ascii="Times New Roman" w:hAnsi="Times New Roman" w:cs="Times New Roman"/>
          <w:sz w:val="24"/>
          <w:szCs w:val="24"/>
          <w:lang w:val="en-US"/>
        </w:rPr>
        <w:t>Laboratory of Toxicology, School of Medicine, University of Crete, 71003 Heraklion, Crete, Greece.</w:t>
      </w:r>
    </w:p>
    <w:p w14:paraId="073FC0E3" w14:textId="31F5690A" w:rsidR="00337ADD" w:rsidRPr="00B76BD0" w:rsidRDefault="00337ADD" w:rsidP="00B76BD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37A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337ADD">
        <w:rPr>
          <w:rFonts w:ascii="Times New Roman" w:hAnsi="Times New Roman" w:cs="Times New Roman"/>
          <w:sz w:val="24"/>
          <w:szCs w:val="24"/>
          <w:lang w:val="en-US"/>
        </w:rPr>
        <w:t>Department of Animal Hygiene, Herd Health and Mobile Clinic, University of Veterinary Medicine, 1078 Budapest, Hungary</w:t>
      </w:r>
    </w:p>
    <w:p w14:paraId="07D46AC1" w14:textId="4BE0063F" w:rsidR="00B76BD0" w:rsidRPr="00B76BD0" w:rsidRDefault="00337ADD" w:rsidP="00B76BD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B76BD0" w:rsidRPr="00B76BD0">
        <w:rPr>
          <w:rFonts w:ascii="Times New Roman" w:hAnsi="Times New Roman" w:cs="Times New Roman"/>
          <w:sz w:val="24"/>
          <w:szCs w:val="24"/>
          <w:lang w:val="en-US"/>
        </w:rPr>
        <w:t xml:space="preserve"> Department and Clinic of Internal Diseases, Faculty of Veterinary Medicine, University of Warmia and </w:t>
      </w:r>
      <w:proofErr w:type="spellStart"/>
      <w:r w:rsidR="00B76BD0" w:rsidRPr="00B76BD0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="00B76BD0" w:rsidRPr="00B76BD0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="00B76BD0" w:rsidRPr="00B76BD0">
        <w:rPr>
          <w:rFonts w:ascii="Times New Roman" w:hAnsi="Times New Roman" w:cs="Times New Roman"/>
          <w:sz w:val="24"/>
          <w:szCs w:val="24"/>
          <w:lang w:val="en-US"/>
        </w:rPr>
        <w:t>Oczapowski</w:t>
      </w:r>
      <w:proofErr w:type="spellEnd"/>
      <w:r w:rsidR="00B76BD0" w:rsidRPr="00B76BD0">
        <w:rPr>
          <w:rFonts w:ascii="Times New Roman" w:hAnsi="Times New Roman" w:cs="Times New Roman"/>
          <w:sz w:val="24"/>
          <w:szCs w:val="24"/>
          <w:lang w:val="en-US"/>
        </w:rPr>
        <w:t xml:space="preserve"> Str. 14, 10-718 Olsztyn, Poland</w:t>
      </w:r>
    </w:p>
    <w:p w14:paraId="711C6964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8A75143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782593D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E9CCF3A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A0A9959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3069A44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7B16611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76E979C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A74A870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720DF45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0ACEE48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CAB9AF8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ABE59C1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E70CA05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A70D4AC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CC86F2B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893E18F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E853A12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A8D9787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7985C61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CBC72DD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05A41D4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5B3440F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FEA576B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3F93401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023CFDD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4AE7F8C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EF610F4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F15A14A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B95EEF1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05B94B2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F35D6E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5BE5531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E38C5B2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69CD370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D686D98" w14:textId="77777777" w:rsidR="00B76BD0" w:rsidRDefault="00B76BD0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946ABB8" w14:textId="2CB6C6FF" w:rsidR="00A40B7B" w:rsidRPr="00E04BCD" w:rsidRDefault="00A40B7B" w:rsidP="00A40B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04BCD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1 Wild boar hair samples characterization and </w:t>
      </w:r>
      <w:r w:rsidR="00FF527B">
        <w:rPr>
          <w:rFonts w:ascii="Times New Roman" w:hAnsi="Times New Roman" w:cs="Times New Roman"/>
          <w:sz w:val="20"/>
          <w:szCs w:val="20"/>
          <w:lang w:val="en-US"/>
        </w:rPr>
        <w:t>parabens</w:t>
      </w:r>
      <w:r w:rsidRPr="00E04BCD">
        <w:rPr>
          <w:rFonts w:ascii="Times New Roman" w:hAnsi="Times New Roman" w:cs="Times New Roman"/>
          <w:sz w:val="20"/>
          <w:szCs w:val="20"/>
          <w:lang w:val="en-US"/>
        </w:rPr>
        <w:t xml:space="preserve"> concentration levels (</w:t>
      </w:r>
      <w:proofErr w:type="spellStart"/>
      <w:r w:rsidRPr="00E04BCD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E04BCD">
        <w:rPr>
          <w:rFonts w:ascii="Times New Roman" w:hAnsi="Times New Roman" w:cs="Times New Roman"/>
          <w:sz w:val="20"/>
          <w:szCs w:val="20"/>
          <w:lang w:val="en-US"/>
        </w:rPr>
        <w:t>/mg dry weight)  in particular samples</w:t>
      </w:r>
    </w:p>
    <w:tbl>
      <w:tblPr>
        <w:tblpPr w:leftFromText="141" w:rightFromText="141" w:vertAnchor="page" w:horzAnchor="margin" w:tblpXSpec="center" w:tblpY="195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418"/>
        <w:gridCol w:w="2268"/>
        <w:gridCol w:w="1417"/>
        <w:gridCol w:w="709"/>
        <w:gridCol w:w="709"/>
        <w:gridCol w:w="709"/>
        <w:gridCol w:w="850"/>
        <w:gridCol w:w="709"/>
      </w:tblGrid>
      <w:tr w:rsidR="00A40B7B" w:rsidRPr="00E04BCD" w14:paraId="467161E7" w14:textId="165491CC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736677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418" w:type="dxa"/>
          </w:tcPr>
          <w:p w14:paraId="0D2D28B7" w14:textId="77777777" w:rsidR="00A40B7B" w:rsidRPr="00F87A16" w:rsidRDefault="00A40B7B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nimal</w:t>
            </w:r>
            <w:proofErr w:type="spellEnd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ender</w:t>
            </w:r>
            <w:proofErr w:type="spellEnd"/>
          </w:p>
        </w:tc>
        <w:tc>
          <w:tcPr>
            <w:tcW w:w="2268" w:type="dxa"/>
          </w:tcPr>
          <w:p w14:paraId="187FA317" w14:textId="77777777" w:rsidR="00A40B7B" w:rsidRPr="00F87A16" w:rsidRDefault="00A40B7B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Voivodeship</w:t>
            </w:r>
          </w:p>
        </w:tc>
        <w:tc>
          <w:tcPr>
            <w:tcW w:w="1417" w:type="dxa"/>
          </w:tcPr>
          <w:p w14:paraId="73A05C14" w14:textId="77777777" w:rsidR="00A40B7B" w:rsidRPr="00F87A16" w:rsidRDefault="00A40B7B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air</w:t>
            </w:r>
            <w:proofErr w:type="spellEnd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ength</w:t>
            </w:r>
            <w:proofErr w:type="spellEnd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(cm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F96A57" w14:textId="43F89996" w:rsidR="00A40B7B" w:rsidRPr="00F87A16" w:rsidRDefault="00A40B7B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e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718E35" w14:textId="71691F4F" w:rsidR="00A40B7B" w:rsidRPr="00F87A16" w:rsidRDefault="009C4BBB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t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6951BC" w14:textId="12003095" w:rsidR="00A40B7B" w:rsidRPr="00F87A16" w:rsidRDefault="00D104A2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P</w:t>
            </w:r>
            <w:proofErr w:type="spellEnd"/>
          </w:p>
        </w:tc>
        <w:tc>
          <w:tcPr>
            <w:tcW w:w="850" w:type="dxa"/>
          </w:tcPr>
          <w:p w14:paraId="6FC49C06" w14:textId="77A4B904" w:rsidR="00A40B7B" w:rsidRPr="00F87A16" w:rsidRDefault="00146D0A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eP</w:t>
            </w:r>
            <w:proofErr w:type="spellEnd"/>
          </w:p>
        </w:tc>
        <w:tc>
          <w:tcPr>
            <w:tcW w:w="709" w:type="dxa"/>
          </w:tcPr>
          <w:p w14:paraId="456A0817" w14:textId="51A05B58" w:rsidR="00A40B7B" w:rsidRPr="00F87A16" w:rsidRDefault="00146D0A" w:rsidP="00B7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uP</w:t>
            </w:r>
            <w:proofErr w:type="spellEnd"/>
          </w:p>
        </w:tc>
      </w:tr>
      <w:tr w:rsidR="00A40B7B" w:rsidRPr="00E04BCD" w14:paraId="588A9023" w14:textId="0FC5310D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06C5B52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18" w:type="dxa"/>
          </w:tcPr>
          <w:p w14:paraId="69C2A78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6BA0C4A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11A4E46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DB23FF" w14:textId="3EDB144F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9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00F302" w14:textId="6AF289D6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7779DA" w14:textId="6F0883F0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5</w:t>
            </w:r>
          </w:p>
        </w:tc>
        <w:tc>
          <w:tcPr>
            <w:tcW w:w="850" w:type="dxa"/>
          </w:tcPr>
          <w:p w14:paraId="4B860EF8" w14:textId="620A232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</w:tcPr>
          <w:p w14:paraId="1AF77945" w14:textId="0FDB5C4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B46EA73" w14:textId="22F412BA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6C876C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418" w:type="dxa"/>
          </w:tcPr>
          <w:p w14:paraId="638208A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0E94119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6173BCE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22A4BD" w14:textId="6FC488C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6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16B0B1" w14:textId="6698170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853B76" w14:textId="20717D02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0</w:t>
            </w:r>
          </w:p>
        </w:tc>
        <w:tc>
          <w:tcPr>
            <w:tcW w:w="850" w:type="dxa"/>
          </w:tcPr>
          <w:p w14:paraId="206A4BBB" w14:textId="2713566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087F2810" w14:textId="67770BED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75F630B" w14:textId="1130B406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3A9CE35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418" w:type="dxa"/>
          </w:tcPr>
          <w:p w14:paraId="2FC9745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E81063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16D9742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49F122" w14:textId="2B36B23F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5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B46D95" w14:textId="13D8AAA0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DCCADE" w14:textId="0443403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0</w:t>
            </w:r>
          </w:p>
        </w:tc>
        <w:tc>
          <w:tcPr>
            <w:tcW w:w="850" w:type="dxa"/>
          </w:tcPr>
          <w:p w14:paraId="676DD797" w14:textId="21BDA0D2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1477053A" w14:textId="00AB17E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BA2AE63" w14:textId="35103AA4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1675FE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418" w:type="dxa"/>
          </w:tcPr>
          <w:p w14:paraId="35D728F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1A4C465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7B33DFB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1AFE80" w14:textId="505A56F4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6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A227D3" w14:textId="4D451044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DEB3C0" w14:textId="43E1A12A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8</w:t>
            </w:r>
          </w:p>
        </w:tc>
        <w:tc>
          <w:tcPr>
            <w:tcW w:w="850" w:type="dxa"/>
          </w:tcPr>
          <w:p w14:paraId="721C93F4" w14:textId="69774362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4AA684BD" w14:textId="74B5B9B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D8D4F02" w14:textId="713F145C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7B08B31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418" w:type="dxa"/>
          </w:tcPr>
          <w:p w14:paraId="17CAD91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5BF609B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08DF6F3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BAAAF4" w14:textId="17163B3E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0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3D5D42" w14:textId="78C3389C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2F8850" w14:textId="42EFFAB8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9</w:t>
            </w:r>
          </w:p>
        </w:tc>
        <w:tc>
          <w:tcPr>
            <w:tcW w:w="850" w:type="dxa"/>
          </w:tcPr>
          <w:p w14:paraId="32DE89BD" w14:textId="7DFBEDB4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2</w:t>
            </w:r>
          </w:p>
        </w:tc>
        <w:tc>
          <w:tcPr>
            <w:tcW w:w="709" w:type="dxa"/>
          </w:tcPr>
          <w:p w14:paraId="1BFCF520" w14:textId="3D019673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46B53D2" w14:textId="52548F16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11CF9F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418" w:type="dxa"/>
          </w:tcPr>
          <w:p w14:paraId="1FAD297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11D1D7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65011B0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76B47B" w14:textId="727C98DF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1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F6C3D3" w14:textId="1602499C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C35A49" w14:textId="7BCD2252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8</w:t>
            </w:r>
          </w:p>
        </w:tc>
        <w:tc>
          <w:tcPr>
            <w:tcW w:w="850" w:type="dxa"/>
          </w:tcPr>
          <w:p w14:paraId="05BB4CDC" w14:textId="23486443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11021D41" w14:textId="6660FAC3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EC027E9" w14:textId="19290D6C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347B8D0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418" w:type="dxa"/>
          </w:tcPr>
          <w:p w14:paraId="02DF564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CFD0BB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22B6B72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9E58CB" w14:textId="24057D32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4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C151F8" w14:textId="42010B07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7251FC" w14:textId="0B4B056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.3</w:t>
            </w:r>
          </w:p>
        </w:tc>
        <w:tc>
          <w:tcPr>
            <w:tcW w:w="850" w:type="dxa"/>
          </w:tcPr>
          <w:p w14:paraId="3F03316C" w14:textId="1BAD8B4F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1</w:t>
            </w:r>
          </w:p>
        </w:tc>
        <w:tc>
          <w:tcPr>
            <w:tcW w:w="709" w:type="dxa"/>
          </w:tcPr>
          <w:p w14:paraId="56F4B4A9" w14:textId="39D478B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F4F97D9" w14:textId="04C39BBA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CC7D6C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418" w:type="dxa"/>
          </w:tcPr>
          <w:p w14:paraId="1986A46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5D5DA15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6C02661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14172A" w14:textId="3B444020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5.</w:t>
            </w:r>
            <w:r w:rsidR="009C4BBB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C97BC1" w14:textId="4B343E2C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9D5841" w14:textId="6E6640EF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5</w:t>
            </w:r>
          </w:p>
        </w:tc>
        <w:tc>
          <w:tcPr>
            <w:tcW w:w="850" w:type="dxa"/>
          </w:tcPr>
          <w:p w14:paraId="2858604D" w14:textId="4B1D9AC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7</w:t>
            </w:r>
          </w:p>
        </w:tc>
        <w:tc>
          <w:tcPr>
            <w:tcW w:w="709" w:type="dxa"/>
          </w:tcPr>
          <w:p w14:paraId="5F39EA5D" w14:textId="34AD1E8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C7CA8A5" w14:textId="4BE0C9AD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7B81185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418" w:type="dxa"/>
          </w:tcPr>
          <w:p w14:paraId="228F26B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68CCBFA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11E1319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38A2D0" w14:textId="4D5CC74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8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CAAC14" w14:textId="330F73DC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383CAD" w14:textId="7FF3805D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0</w:t>
            </w:r>
          </w:p>
        </w:tc>
        <w:tc>
          <w:tcPr>
            <w:tcW w:w="850" w:type="dxa"/>
          </w:tcPr>
          <w:p w14:paraId="18EA0EB1" w14:textId="286F91F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09A5CE2A" w14:textId="5FF7AF2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5AA87F4" w14:textId="38E2CC58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55E75B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418" w:type="dxa"/>
          </w:tcPr>
          <w:p w14:paraId="33D6DB0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49D647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uyavian-Pomeranian</w:t>
            </w:r>
          </w:p>
        </w:tc>
        <w:tc>
          <w:tcPr>
            <w:tcW w:w="1417" w:type="dxa"/>
          </w:tcPr>
          <w:p w14:paraId="35235F8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139588" w14:textId="08B212A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6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5C48B0" w14:textId="14503D57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5D7050" w14:textId="23E44804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1</w:t>
            </w:r>
          </w:p>
        </w:tc>
        <w:tc>
          <w:tcPr>
            <w:tcW w:w="850" w:type="dxa"/>
          </w:tcPr>
          <w:p w14:paraId="1C1A7304" w14:textId="71BBCE3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8</w:t>
            </w:r>
          </w:p>
        </w:tc>
        <w:tc>
          <w:tcPr>
            <w:tcW w:w="709" w:type="dxa"/>
          </w:tcPr>
          <w:p w14:paraId="6FC61073" w14:textId="7FF3592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5</w:t>
            </w:r>
          </w:p>
        </w:tc>
      </w:tr>
      <w:tr w:rsidR="00A40B7B" w:rsidRPr="00E04BCD" w14:paraId="31C4A37B" w14:textId="1C720CBB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4A2E5BC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1418" w:type="dxa"/>
          </w:tcPr>
          <w:p w14:paraId="6F83CDB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2E77B8F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41FF299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EBE54A" w14:textId="2A4F72D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C83AC0" w14:textId="7C7FD742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829CC2" w14:textId="60C90A2A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5</w:t>
            </w:r>
          </w:p>
        </w:tc>
        <w:tc>
          <w:tcPr>
            <w:tcW w:w="850" w:type="dxa"/>
          </w:tcPr>
          <w:p w14:paraId="4DB05ADB" w14:textId="3ADE2B0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5E5F2CA3" w14:textId="58012443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4C7BAC4" w14:textId="044046BB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FC079D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1418" w:type="dxa"/>
          </w:tcPr>
          <w:p w14:paraId="760E932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28312B6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015A99E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CE44ED" w14:textId="2BDA2DE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36F911" w14:textId="61E1AA45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FDAC4B" w14:textId="4D89878D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2</w:t>
            </w:r>
          </w:p>
        </w:tc>
        <w:tc>
          <w:tcPr>
            <w:tcW w:w="850" w:type="dxa"/>
          </w:tcPr>
          <w:p w14:paraId="1AA49C3A" w14:textId="7ABD91FA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.4</w:t>
            </w:r>
          </w:p>
        </w:tc>
        <w:tc>
          <w:tcPr>
            <w:tcW w:w="709" w:type="dxa"/>
          </w:tcPr>
          <w:p w14:paraId="30E61B6C" w14:textId="23E6D7B2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466B937" w14:textId="06B6CD83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4D54A73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1418" w:type="dxa"/>
          </w:tcPr>
          <w:p w14:paraId="43A0347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740A5FC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4D0909E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CD5D72" w14:textId="5C75229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9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86D4A6" w14:textId="2F32D708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98D66B" w14:textId="73C62E99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9</w:t>
            </w:r>
          </w:p>
        </w:tc>
        <w:tc>
          <w:tcPr>
            <w:tcW w:w="850" w:type="dxa"/>
          </w:tcPr>
          <w:p w14:paraId="7984F5DA" w14:textId="6E2A951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7</w:t>
            </w:r>
          </w:p>
        </w:tc>
        <w:tc>
          <w:tcPr>
            <w:tcW w:w="709" w:type="dxa"/>
          </w:tcPr>
          <w:p w14:paraId="2DF6D4D0" w14:textId="5AC175E6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406558AB" w14:textId="714EE835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3DC2D7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1418" w:type="dxa"/>
          </w:tcPr>
          <w:p w14:paraId="60CA5C0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4E39017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7BF9D6F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B7DBE7" w14:textId="3C2CFF0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7C0C9A" w14:textId="0341D820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FC4810" w14:textId="55E79CE7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1D918B4B" w14:textId="1772E46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7B2F1F61" w14:textId="62FCAE53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6B90BFE4" w14:textId="59D3BC41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0B075D3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1418" w:type="dxa"/>
          </w:tcPr>
          <w:p w14:paraId="348F7FD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0029115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4289DD3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F94953" w14:textId="73F3D6D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7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7EC70D" w14:textId="5E283E55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A705A7" w14:textId="5F48DFFE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4</w:t>
            </w:r>
          </w:p>
        </w:tc>
        <w:tc>
          <w:tcPr>
            <w:tcW w:w="850" w:type="dxa"/>
          </w:tcPr>
          <w:p w14:paraId="60C75939" w14:textId="3D8206D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.9</w:t>
            </w:r>
          </w:p>
        </w:tc>
        <w:tc>
          <w:tcPr>
            <w:tcW w:w="709" w:type="dxa"/>
          </w:tcPr>
          <w:p w14:paraId="2AE9F8BC" w14:textId="4EEA18B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9D7F0AC" w14:textId="6CF80615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B1E8112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1418" w:type="dxa"/>
          </w:tcPr>
          <w:p w14:paraId="4C4A511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A1629C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1F4EE27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5290CD" w14:textId="3CCDE416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7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89CA55" w14:textId="25F6C66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24121E" w14:textId="6070219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8</w:t>
            </w:r>
          </w:p>
        </w:tc>
        <w:tc>
          <w:tcPr>
            <w:tcW w:w="850" w:type="dxa"/>
          </w:tcPr>
          <w:p w14:paraId="2FB0F941" w14:textId="34DD5236" w:rsidR="00146D0A" w:rsidRPr="00F87A16" w:rsidRDefault="00146D0A" w:rsidP="00146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020E3FE8" w14:textId="261350E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053CBB0" w14:textId="77B64686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4C38E64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1418" w:type="dxa"/>
          </w:tcPr>
          <w:p w14:paraId="3DE70BE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63C1970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14CAF0A2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7E4693" w14:textId="1935AC73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66596F" w14:textId="11420E0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81BD9C" w14:textId="0251444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3</w:t>
            </w:r>
          </w:p>
        </w:tc>
        <w:tc>
          <w:tcPr>
            <w:tcW w:w="850" w:type="dxa"/>
          </w:tcPr>
          <w:p w14:paraId="2E2C4850" w14:textId="2193176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26BC7912" w14:textId="656A5D2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6CE76C57" w14:textId="277D71CB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9B9D36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1418" w:type="dxa"/>
          </w:tcPr>
          <w:p w14:paraId="58EF5C8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71BC731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6597217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EC181D" w14:textId="5A32CDA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6605BA" w14:textId="64F20080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F66758" w14:textId="757FEE2E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6</w:t>
            </w:r>
          </w:p>
        </w:tc>
        <w:tc>
          <w:tcPr>
            <w:tcW w:w="850" w:type="dxa"/>
          </w:tcPr>
          <w:p w14:paraId="4B8145A0" w14:textId="438BD69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128352D0" w14:textId="468312F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D34339C" w14:textId="530CB5C6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0534297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1418" w:type="dxa"/>
          </w:tcPr>
          <w:p w14:paraId="3D2858D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FE4B49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13F14DE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45E46B" w14:textId="3BEB4FC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7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58A660" w14:textId="2555E79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F391FB" w14:textId="49A23A60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4</w:t>
            </w:r>
          </w:p>
        </w:tc>
        <w:tc>
          <w:tcPr>
            <w:tcW w:w="850" w:type="dxa"/>
          </w:tcPr>
          <w:p w14:paraId="242094B6" w14:textId="1DE3AC9D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29A66052" w14:textId="0D7133D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FEDCEC6" w14:textId="6EC9F923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6ACB10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1418" w:type="dxa"/>
          </w:tcPr>
          <w:p w14:paraId="5A102CB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399033E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ilesian</w:t>
            </w:r>
          </w:p>
        </w:tc>
        <w:tc>
          <w:tcPr>
            <w:tcW w:w="1417" w:type="dxa"/>
          </w:tcPr>
          <w:p w14:paraId="6C252E4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6DBE3F" w14:textId="1C55A25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287059" w14:textId="616368B1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6ACAAA" w14:textId="5DDBB235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9</w:t>
            </w:r>
          </w:p>
        </w:tc>
        <w:tc>
          <w:tcPr>
            <w:tcW w:w="850" w:type="dxa"/>
          </w:tcPr>
          <w:p w14:paraId="4311CCDE" w14:textId="0574A34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4</w:t>
            </w:r>
          </w:p>
        </w:tc>
        <w:tc>
          <w:tcPr>
            <w:tcW w:w="709" w:type="dxa"/>
          </w:tcPr>
          <w:p w14:paraId="55679B44" w14:textId="30829B8A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71F8F8F5" w14:textId="02BC5ABF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012254C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1418" w:type="dxa"/>
          </w:tcPr>
          <w:p w14:paraId="1D1C124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8F593B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6030D71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B87C66" w14:textId="383BE890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89363C" w14:textId="43693F44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F28C31" w14:textId="66E435D5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9</w:t>
            </w:r>
          </w:p>
        </w:tc>
        <w:tc>
          <w:tcPr>
            <w:tcW w:w="850" w:type="dxa"/>
          </w:tcPr>
          <w:p w14:paraId="539922B4" w14:textId="41C6FE26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0EF1F91A" w14:textId="16AA340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20BB804" w14:textId="73EE1843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773C1F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1418" w:type="dxa"/>
          </w:tcPr>
          <w:p w14:paraId="2EE42CF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029DE7A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7ECCEF6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08EDF5" w14:textId="0F33264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9D8893" w14:textId="157E82B6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8D4E8F" w14:textId="72213EC4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712F425D" w14:textId="436F8B4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1025AD91" w14:textId="595FB73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34B79DB4" w14:textId="10804475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669F32C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1418" w:type="dxa"/>
          </w:tcPr>
          <w:p w14:paraId="046C583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B80C78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2672D9C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18DA45" w14:textId="1BFB9B5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0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7A4709" w14:textId="2F4E58F7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03E010" w14:textId="2CC5552B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6EB5956B" w14:textId="0D2E222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.6</w:t>
            </w:r>
          </w:p>
        </w:tc>
        <w:tc>
          <w:tcPr>
            <w:tcW w:w="709" w:type="dxa"/>
          </w:tcPr>
          <w:p w14:paraId="23CEF97F" w14:textId="13AC95EF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3E5DDB5C" w14:textId="5646516E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329DEB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1418" w:type="dxa"/>
          </w:tcPr>
          <w:p w14:paraId="785170D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6762AC9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4F840E8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2DF337" w14:textId="16B2E8F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6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D831DD" w14:textId="048C4A9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FDBD8E" w14:textId="0C5E914D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6A820CDA" w14:textId="7D14EF3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.9</w:t>
            </w:r>
          </w:p>
        </w:tc>
        <w:tc>
          <w:tcPr>
            <w:tcW w:w="709" w:type="dxa"/>
          </w:tcPr>
          <w:p w14:paraId="62AED00F" w14:textId="3AA3A0AD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EBAE948" w14:textId="6770CD40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31B52C0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1418" w:type="dxa"/>
          </w:tcPr>
          <w:p w14:paraId="0E6770C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315D258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5D768E1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3578C6" w14:textId="1430EAB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1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66FFCD" w14:textId="2733E36F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7013F8" w14:textId="5322CD73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7</w:t>
            </w:r>
          </w:p>
        </w:tc>
        <w:tc>
          <w:tcPr>
            <w:tcW w:w="850" w:type="dxa"/>
          </w:tcPr>
          <w:p w14:paraId="55F0698C" w14:textId="063D86E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6D7F0F7A" w14:textId="6E26230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3DF04D0D" w14:textId="3E81A57E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394675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1418" w:type="dxa"/>
          </w:tcPr>
          <w:p w14:paraId="2F4D5BE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5CCA5C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5701C2B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973852" w14:textId="6FC0371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58A630" w14:textId="4737F2E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EC57C8" w14:textId="69E6C574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4</w:t>
            </w:r>
          </w:p>
        </w:tc>
        <w:tc>
          <w:tcPr>
            <w:tcW w:w="850" w:type="dxa"/>
          </w:tcPr>
          <w:p w14:paraId="4E78486D" w14:textId="0386E1B2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.5</w:t>
            </w:r>
          </w:p>
        </w:tc>
        <w:tc>
          <w:tcPr>
            <w:tcW w:w="709" w:type="dxa"/>
          </w:tcPr>
          <w:p w14:paraId="0EB6BB74" w14:textId="5980658E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1AE30911" w14:textId="1341FB1B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46C8CAC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1418" w:type="dxa"/>
          </w:tcPr>
          <w:p w14:paraId="20192DE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0103EF4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0EFF859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B56D16" w14:textId="034E0A37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26F244" w14:textId="410224A9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291A4E" w14:textId="192AEA01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9</w:t>
            </w:r>
          </w:p>
        </w:tc>
        <w:tc>
          <w:tcPr>
            <w:tcW w:w="850" w:type="dxa"/>
          </w:tcPr>
          <w:p w14:paraId="6BA3685A" w14:textId="08D4E2B2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0</w:t>
            </w:r>
          </w:p>
        </w:tc>
        <w:tc>
          <w:tcPr>
            <w:tcW w:w="709" w:type="dxa"/>
          </w:tcPr>
          <w:p w14:paraId="654AE37E" w14:textId="7298937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8A399D2" w14:textId="05064AD1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2DF85C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1418" w:type="dxa"/>
          </w:tcPr>
          <w:p w14:paraId="241BEA6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5DFC335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2F4AFDE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FB6A92" w14:textId="6CAA1DE1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4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345335" w14:textId="4A8D99D1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68EEF2" w14:textId="5FB80ACF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1DF82396" w14:textId="7FF473C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5D70F8EF" w14:textId="53302C4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4133E6E" w14:textId="520ACDD4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1750FA5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1418" w:type="dxa"/>
          </w:tcPr>
          <w:p w14:paraId="189F8D8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3C0646C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57D6BB2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D6A61A" w14:textId="78AF8648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AF129B" w14:textId="2CD82040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699203" w14:textId="7C3354B2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0623D1D7" w14:textId="7186E14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0387122A" w14:textId="2B665E82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BA1C696" w14:textId="6FD0880E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14EC46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1418" w:type="dxa"/>
          </w:tcPr>
          <w:p w14:paraId="15D2417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3E276BF2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omeranian</w:t>
            </w:r>
          </w:p>
        </w:tc>
        <w:tc>
          <w:tcPr>
            <w:tcW w:w="1417" w:type="dxa"/>
          </w:tcPr>
          <w:p w14:paraId="0964EF5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3EC0F0" w14:textId="00101756" w:rsidR="00A40B7B" w:rsidRPr="00F87A16" w:rsidRDefault="009C4BBB" w:rsidP="00A40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7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7C72FC" w14:textId="6B099FA4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53DF13" w14:textId="7D4520CA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4</w:t>
            </w:r>
          </w:p>
        </w:tc>
        <w:tc>
          <w:tcPr>
            <w:tcW w:w="850" w:type="dxa"/>
          </w:tcPr>
          <w:p w14:paraId="56137133" w14:textId="0E587AD6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.1</w:t>
            </w:r>
          </w:p>
        </w:tc>
        <w:tc>
          <w:tcPr>
            <w:tcW w:w="709" w:type="dxa"/>
          </w:tcPr>
          <w:p w14:paraId="2E008722" w14:textId="077D778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41229347" w14:textId="654CFB8A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684C5BA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1418" w:type="dxa"/>
          </w:tcPr>
          <w:p w14:paraId="54651CD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61031A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764DD3C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C303D1" w14:textId="556AAF63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3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762026" w14:textId="4C920215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BC26A1" w14:textId="23DC230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4</w:t>
            </w:r>
          </w:p>
        </w:tc>
        <w:tc>
          <w:tcPr>
            <w:tcW w:w="850" w:type="dxa"/>
          </w:tcPr>
          <w:p w14:paraId="3B86E019" w14:textId="4F921D4E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.2</w:t>
            </w:r>
          </w:p>
        </w:tc>
        <w:tc>
          <w:tcPr>
            <w:tcW w:w="709" w:type="dxa"/>
          </w:tcPr>
          <w:p w14:paraId="555AD551" w14:textId="274C880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E3CF843" w14:textId="18B66BC1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678EBC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1418" w:type="dxa"/>
          </w:tcPr>
          <w:p w14:paraId="47F9003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368AF5A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0C00060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F41102" w14:textId="5028FBF2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3D6B17" w14:textId="1981C37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424AD0" w14:textId="60339742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3</w:t>
            </w:r>
          </w:p>
        </w:tc>
        <w:tc>
          <w:tcPr>
            <w:tcW w:w="850" w:type="dxa"/>
          </w:tcPr>
          <w:p w14:paraId="539DAEFB" w14:textId="1231475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29509119" w14:textId="46E3E05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3A1F1C6B" w14:textId="12DB3896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740CEEF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1418" w:type="dxa"/>
          </w:tcPr>
          <w:p w14:paraId="2F39592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461DB662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7CEAB48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1D7517" w14:textId="59B92643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21D48A" w14:textId="4D00C32B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E37C2A" w14:textId="65C4914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1</w:t>
            </w:r>
          </w:p>
        </w:tc>
        <w:tc>
          <w:tcPr>
            <w:tcW w:w="850" w:type="dxa"/>
          </w:tcPr>
          <w:p w14:paraId="5B819A29" w14:textId="491749EE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7F16976C" w14:textId="6C6C3C94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85DC573" w14:textId="20BC0EA3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6920172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1418" w:type="dxa"/>
          </w:tcPr>
          <w:p w14:paraId="3A4E64A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6C79411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02C4414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08A30C" w14:textId="7C4065C3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63D8ED" w14:textId="522BCB05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85FD93" w14:textId="58E59B7E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8</w:t>
            </w:r>
          </w:p>
        </w:tc>
        <w:tc>
          <w:tcPr>
            <w:tcW w:w="850" w:type="dxa"/>
          </w:tcPr>
          <w:p w14:paraId="345EBE1F" w14:textId="3BA2D374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698A3531" w14:textId="7C9274FA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DFFD25B" w14:textId="7627788E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306C867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1418" w:type="dxa"/>
          </w:tcPr>
          <w:p w14:paraId="4E6FA48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2C0891D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5FCF85B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48FE64" w14:textId="54C05739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2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541E6B" w14:textId="3C49E105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1FAB69" w14:textId="120FB75F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0</w:t>
            </w:r>
          </w:p>
        </w:tc>
        <w:tc>
          <w:tcPr>
            <w:tcW w:w="850" w:type="dxa"/>
          </w:tcPr>
          <w:p w14:paraId="5793BA4B" w14:textId="67BC86C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6348E508" w14:textId="726C40FE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36F8EB71" w14:textId="7E875113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A35C68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1418" w:type="dxa"/>
          </w:tcPr>
          <w:p w14:paraId="0C0DD7E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0A1F740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73B23D1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DE05A1" w14:textId="443DFE50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8AB18D" w14:textId="342A79DC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CA53AD" w14:textId="24EFBE17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0</w:t>
            </w:r>
          </w:p>
        </w:tc>
        <w:tc>
          <w:tcPr>
            <w:tcW w:w="850" w:type="dxa"/>
          </w:tcPr>
          <w:p w14:paraId="23609670" w14:textId="781F857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283E38B2" w14:textId="12F6CDE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071D22E" w14:textId="7611C2A0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066D0E7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1418" w:type="dxa"/>
          </w:tcPr>
          <w:p w14:paraId="20D1B35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27D9F9F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7056EE5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0169C0" w14:textId="10CEB3E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9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42B9CD" w14:textId="5D5B1157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DEB926" w14:textId="1E780854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7</w:t>
            </w:r>
          </w:p>
        </w:tc>
        <w:tc>
          <w:tcPr>
            <w:tcW w:w="850" w:type="dxa"/>
          </w:tcPr>
          <w:p w14:paraId="5634DE60" w14:textId="76533A5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22647CA6" w14:textId="72E62866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96A10C3" w14:textId="040E9DFC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998ED5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1418" w:type="dxa"/>
          </w:tcPr>
          <w:p w14:paraId="0AD669D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5EA7364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4FD9D4C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C3A1DD" w14:textId="7525E906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258C80" w14:textId="05CB4E7B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8BF605" w14:textId="1215B74A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3</w:t>
            </w:r>
          </w:p>
        </w:tc>
        <w:tc>
          <w:tcPr>
            <w:tcW w:w="850" w:type="dxa"/>
          </w:tcPr>
          <w:p w14:paraId="59BC0860" w14:textId="06ECDF6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3FCF906F" w14:textId="1FAD571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BBD5533" w14:textId="18E4BB88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4511AE8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1418" w:type="dxa"/>
          </w:tcPr>
          <w:p w14:paraId="526158E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7B9C199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2E8E8BE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98D7EF" w14:textId="38FAAD3B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6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A0B135" w14:textId="6D1FFD7E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BB1FBC" w14:textId="792C6CE8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850" w:type="dxa"/>
          </w:tcPr>
          <w:p w14:paraId="3CD2D9EA" w14:textId="5A8BD4D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6</w:t>
            </w:r>
          </w:p>
        </w:tc>
        <w:tc>
          <w:tcPr>
            <w:tcW w:w="709" w:type="dxa"/>
          </w:tcPr>
          <w:p w14:paraId="19FB15A5" w14:textId="2F1A9CD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26890A1" w14:textId="507A081F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97A609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1418" w:type="dxa"/>
          </w:tcPr>
          <w:p w14:paraId="06D768C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10DA71E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West Pomeranian</w:t>
            </w:r>
          </w:p>
        </w:tc>
        <w:tc>
          <w:tcPr>
            <w:tcW w:w="1417" w:type="dxa"/>
          </w:tcPr>
          <w:p w14:paraId="27518BA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687257" w14:textId="7EDBF33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7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F77589" w14:textId="00611861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64BB0C" w14:textId="1CDDEF0B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2</w:t>
            </w:r>
          </w:p>
        </w:tc>
        <w:tc>
          <w:tcPr>
            <w:tcW w:w="850" w:type="dxa"/>
          </w:tcPr>
          <w:p w14:paraId="67D11F02" w14:textId="71A9935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8</w:t>
            </w:r>
          </w:p>
        </w:tc>
        <w:tc>
          <w:tcPr>
            <w:tcW w:w="709" w:type="dxa"/>
          </w:tcPr>
          <w:p w14:paraId="74967B67" w14:textId="2F29C9F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D4BDFD6" w14:textId="4C091F12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20813F1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1418" w:type="dxa"/>
          </w:tcPr>
          <w:p w14:paraId="195E1D9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AA1E13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3F4A50D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0B97EE" w14:textId="5A711559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D040CE" w14:textId="5F370131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52F347" w14:textId="200EA08E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9</w:t>
            </w:r>
          </w:p>
        </w:tc>
        <w:tc>
          <w:tcPr>
            <w:tcW w:w="850" w:type="dxa"/>
          </w:tcPr>
          <w:p w14:paraId="6B70A809" w14:textId="7259D0A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14F9CABC" w14:textId="3DCB6F7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21D3A212" w14:textId="4DE355EE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2D6BD9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1418" w:type="dxa"/>
          </w:tcPr>
          <w:p w14:paraId="7333B06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21025C5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729E67F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07B5E4" w14:textId="586B758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D9BE2D" w14:textId="0E82B1AF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618FBB" w14:textId="4C0381BF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6</w:t>
            </w:r>
          </w:p>
        </w:tc>
        <w:tc>
          <w:tcPr>
            <w:tcW w:w="850" w:type="dxa"/>
          </w:tcPr>
          <w:p w14:paraId="6BBD221B" w14:textId="3852B85E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</w:tcPr>
          <w:p w14:paraId="256457D1" w14:textId="24F1864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312CA3B" w14:textId="1589A3ED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4EFD5BA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1418" w:type="dxa"/>
          </w:tcPr>
          <w:p w14:paraId="68B25B67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1D6965A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6F6E367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2D9D1F" w14:textId="07345495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F1992F" w14:textId="2FE453CF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8E81B6" w14:textId="4696E75D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2</w:t>
            </w:r>
          </w:p>
        </w:tc>
        <w:tc>
          <w:tcPr>
            <w:tcW w:w="850" w:type="dxa"/>
          </w:tcPr>
          <w:p w14:paraId="0B0E6767" w14:textId="06A1C23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5C627B03" w14:textId="3A24FF06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7052B501" w14:textId="4915F99B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2E50C3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1418" w:type="dxa"/>
          </w:tcPr>
          <w:p w14:paraId="78130DB8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0E02475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0877222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670F2F" w14:textId="1A7EDC73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BE5B0F" w14:textId="14B8C9EA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B83841" w14:textId="3E92523A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9</w:t>
            </w:r>
          </w:p>
        </w:tc>
        <w:tc>
          <w:tcPr>
            <w:tcW w:w="850" w:type="dxa"/>
          </w:tcPr>
          <w:p w14:paraId="49210F22" w14:textId="0E0F9F8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</w:tcPr>
          <w:p w14:paraId="6B158F24" w14:textId="331D7A0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317C41A5" w14:textId="35213E22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2FF6EBB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1418" w:type="dxa"/>
          </w:tcPr>
          <w:p w14:paraId="2EBCA75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166B82E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3588AAE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1176D3" w14:textId="63DC9E90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084FBF" w14:textId="39E1792B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E83D15" w14:textId="709B43C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7</w:t>
            </w:r>
          </w:p>
        </w:tc>
        <w:tc>
          <w:tcPr>
            <w:tcW w:w="850" w:type="dxa"/>
          </w:tcPr>
          <w:p w14:paraId="1E843ADD" w14:textId="68129F1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</w:tcPr>
          <w:p w14:paraId="5759611D" w14:textId="47C5296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62EB13F6" w14:textId="1AEF694F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6EF29D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1418" w:type="dxa"/>
          </w:tcPr>
          <w:p w14:paraId="2023E65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1C490A13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39144CA6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CD5CA9" w14:textId="7FE9E4A3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68AFDD" w14:textId="7E8B75EE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2F7D6A" w14:textId="08F4ABF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4</w:t>
            </w:r>
          </w:p>
        </w:tc>
        <w:tc>
          <w:tcPr>
            <w:tcW w:w="850" w:type="dxa"/>
          </w:tcPr>
          <w:p w14:paraId="24418CF3" w14:textId="0F92888F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6DA7B205" w14:textId="2F0A922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29D1AF4" w14:textId="55655E1B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6F69B70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1418" w:type="dxa"/>
          </w:tcPr>
          <w:p w14:paraId="459E9E1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7124CF5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2C344DA0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92ABFE" w14:textId="04D4B058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DD2A4F" w14:textId="51F85E9B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ACD610" w14:textId="1FF1BB0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850" w:type="dxa"/>
          </w:tcPr>
          <w:p w14:paraId="1B5AD6A7" w14:textId="6B4AA4D3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2CD8080D" w14:textId="66203EF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0F7EC388" w14:textId="76B9B72E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01FAEE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1418" w:type="dxa"/>
          </w:tcPr>
          <w:p w14:paraId="3A867AF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42911E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46A19F0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5E4833" w14:textId="04635DD4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04AE02" w14:textId="2F342278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9468A2" w14:textId="66D2C3A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4</w:t>
            </w:r>
          </w:p>
        </w:tc>
        <w:tc>
          <w:tcPr>
            <w:tcW w:w="850" w:type="dxa"/>
          </w:tcPr>
          <w:p w14:paraId="45E9A9A9" w14:textId="4BC8C52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</w:tcPr>
          <w:p w14:paraId="4DB56575" w14:textId="04CABBC6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65088838" w14:textId="43021C2F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0D1FE01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1418" w:type="dxa"/>
          </w:tcPr>
          <w:p w14:paraId="1AE5C31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7B79AA7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058E372F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E7BB59" w14:textId="5387C85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6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0B24CA" w14:textId="6F5A1C25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8F42F4" w14:textId="37A3368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4</w:t>
            </w:r>
          </w:p>
        </w:tc>
        <w:tc>
          <w:tcPr>
            <w:tcW w:w="850" w:type="dxa"/>
          </w:tcPr>
          <w:p w14:paraId="1E336C9D" w14:textId="7866AA8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43001961" w14:textId="36A04B6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45FAAB16" w14:textId="75DA8410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35EB6A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1418" w:type="dxa"/>
          </w:tcPr>
          <w:p w14:paraId="33928E4C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1869BAB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2B2D1F21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0FF93F" w14:textId="081B34B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7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D9D1EE" w14:textId="0ABEFD61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5794F8" w14:textId="24C949CB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.4</w:t>
            </w:r>
          </w:p>
        </w:tc>
        <w:tc>
          <w:tcPr>
            <w:tcW w:w="850" w:type="dxa"/>
          </w:tcPr>
          <w:p w14:paraId="185A98C4" w14:textId="6496947C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5B09543E" w14:textId="71D5ED7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F768004" w14:textId="0FF1C73C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3C823F49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1418" w:type="dxa"/>
          </w:tcPr>
          <w:p w14:paraId="6BC2BA9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287E3D3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0DFECCD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04D229" w14:textId="5B3934AE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FF2D02" w14:textId="64771D98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6E95D2" w14:textId="6CA49D48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0</w:t>
            </w:r>
          </w:p>
        </w:tc>
        <w:tc>
          <w:tcPr>
            <w:tcW w:w="850" w:type="dxa"/>
          </w:tcPr>
          <w:p w14:paraId="22B6B867" w14:textId="32B69144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</w:tcPr>
          <w:p w14:paraId="4975142D" w14:textId="348751DF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4C9074E8" w14:textId="2B93D1D9" w:rsidTr="00B76BD0">
        <w:trPr>
          <w:trHeight w:val="22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019F46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1418" w:type="dxa"/>
          </w:tcPr>
          <w:p w14:paraId="5EC273FA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64E8261E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390B471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B3BA78" w14:textId="4222079A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4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05310A" w14:textId="363CCE77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36FCE4" w14:textId="6A2A3655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6</w:t>
            </w:r>
          </w:p>
        </w:tc>
        <w:tc>
          <w:tcPr>
            <w:tcW w:w="850" w:type="dxa"/>
          </w:tcPr>
          <w:p w14:paraId="1082B7B6" w14:textId="285F239A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  <w:tc>
          <w:tcPr>
            <w:tcW w:w="709" w:type="dxa"/>
          </w:tcPr>
          <w:p w14:paraId="60E640F4" w14:textId="6C98AFF1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541E30D9" w14:textId="7C56C9A5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5CE1C1B5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</w:t>
            </w:r>
          </w:p>
        </w:tc>
        <w:tc>
          <w:tcPr>
            <w:tcW w:w="1418" w:type="dxa"/>
          </w:tcPr>
          <w:p w14:paraId="5BD1219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010323E2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7084502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037A61" w14:textId="37519435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5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7A9FA5" w14:textId="2FB50D32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4B76EC" w14:textId="1F9AAA2A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8</w:t>
            </w:r>
          </w:p>
        </w:tc>
        <w:tc>
          <w:tcPr>
            <w:tcW w:w="850" w:type="dxa"/>
          </w:tcPr>
          <w:p w14:paraId="6A61259C" w14:textId="5A80481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3</w:t>
            </w:r>
          </w:p>
        </w:tc>
        <w:tc>
          <w:tcPr>
            <w:tcW w:w="709" w:type="dxa"/>
          </w:tcPr>
          <w:p w14:paraId="2882CC8F" w14:textId="549A4B7A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</w:tr>
      <w:tr w:rsidR="00A40B7B" w:rsidRPr="00E04BCD" w14:paraId="736BC947" w14:textId="3CEE491D" w:rsidTr="00B76BD0">
        <w:trPr>
          <w:trHeight w:val="225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14:paraId="2544CB14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1418" w:type="dxa"/>
          </w:tcPr>
          <w:p w14:paraId="5B2F745D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268" w:type="dxa"/>
          </w:tcPr>
          <w:p w14:paraId="468FF32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oly Cross</w:t>
            </w:r>
          </w:p>
        </w:tc>
        <w:tc>
          <w:tcPr>
            <w:tcW w:w="1417" w:type="dxa"/>
          </w:tcPr>
          <w:p w14:paraId="1B709B3B" w14:textId="77777777" w:rsidR="00A40B7B" w:rsidRPr="00F87A16" w:rsidRDefault="00A40B7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87A1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FFDB68" w14:textId="302DB3A1" w:rsidR="00A40B7B" w:rsidRPr="00F87A16" w:rsidRDefault="009C4BBB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910EBA" w14:textId="45645186" w:rsidR="00A40B7B" w:rsidRPr="00F87A16" w:rsidRDefault="00D104A2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EEEFA2" w14:textId="0BDF6447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6</w:t>
            </w:r>
          </w:p>
        </w:tc>
        <w:tc>
          <w:tcPr>
            <w:tcW w:w="850" w:type="dxa"/>
          </w:tcPr>
          <w:p w14:paraId="353CBE12" w14:textId="08ABEB20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5</w:t>
            </w:r>
          </w:p>
        </w:tc>
        <w:tc>
          <w:tcPr>
            <w:tcW w:w="709" w:type="dxa"/>
          </w:tcPr>
          <w:p w14:paraId="1C77BC19" w14:textId="6E18CDA9" w:rsidR="00A40B7B" w:rsidRPr="00F87A16" w:rsidRDefault="00146D0A" w:rsidP="002C3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&lt;LOQ</w:t>
            </w:r>
          </w:p>
        </w:tc>
      </w:tr>
    </w:tbl>
    <w:p w14:paraId="76439F7C" w14:textId="1701CC13" w:rsidR="005573E0" w:rsidRDefault="00FF527B">
      <w:pPr>
        <w:rPr>
          <w:rFonts w:ascii="Times New Roman" w:eastAsia="Times New Roman" w:hAnsi="Times New Roman" w:cs="Times New Roman"/>
          <w:sz w:val="18"/>
          <w:szCs w:val="18"/>
          <w:lang w:val="en-US" w:eastAsia="pl-PL"/>
        </w:rPr>
      </w:pPr>
      <w:r w:rsidRPr="00B76BD0">
        <w:rPr>
          <w:rFonts w:ascii="Times New Roman" w:hAnsi="Times New Roman" w:cs="Times New Roman"/>
          <w:sz w:val="18"/>
          <w:szCs w:val="18"/>
          <w:lang w:val="en-US"/>
        </w:rPr>
        <w:t xml:space="preserve">MeP – methylparaben, </w:t>
      </w:r>
      <w:proofErr w:type="spellStart"/>
      <w:r w:rsidRPr="00B76BD0">
        <w:rPr>
          <w:rFonts w:ascii="Times New Roman" w:hAnsi="Times New Roman" w:cs="Times New Roman"/>
          <w:sz w:val="18"/>
          <w:szCs w:val="18"/>
          <w:lang w:val="en-US"/>
        </w:rPr>
        <w:t>EtP</w:t>
      </w:r>
      <w:proofErr w:type="spellEnd"/>
      <w:r w:rsidRPr="00B76BD0">
        <w:rPr>
          <w:rFonts w:ascii="Times New Roman" w:hAnsi="Times New Roman" w:cs="Times New Roman"/>
          <w:sz w:val="18"/>
          <w:szCs w:val="18"/>
          <w:lang w:val="en-US"/>
        </w:rPr>
        <w:t xml:space="preserve"> – </w:t>
      </w:r>
      <w:proofErr w:type="spellStart"/>
      <w:r w:rsidRPr="00B76BD0">
        <w:rPr>
          <w:rFonts w:ascii="Times New Roman" w:hAnsi="Times New Roman" w:cs="Times New Roman"/>
          <w:sz w:val="18"/>
          <w:szCs w:val="18"/>
          <w:lang w:val="en-US"/>
        </w:rPr>
        <w:t>ethylparaben</w:t>
      </w:r>
      <w:proofErr w:type="spellEnd"/>
      <w:r w:rsidRPr="00B76BD0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B76BD0">
        <w:rPr>
          <w:rFonts w:ascii="Times New Roman" w:hAnsi="Times New Roman" w:cs="Times New Roman"/>
          <w:sz w:val="18"/>
          <w:szCs w:val="18"/>
          <w:lang w:val="en-US"/>
        </w:rPr>
        <w:t>PrP</w:t>
      </w:r>
      <w:proofErr w:type="spellEnd"/>
      <w:r w:rsidRPr="00B76BD0">
        <w:rPr>
          <w:rFonts w:ascii="Times New Roman" w:hAnsi="Times New Roman" w:cs="Times New Roman"/>
          <w:sz w:val="18"/>
          <w:szCs w:val="18"/>
          <w:lang w:val="en-US"/>
        </w:rPr>
        <w:t xml:space="preserve"> – propylparaben, BeP – </w:t>
      </w:r>
      <w:proofErr w:type="spellStart"/>
      <w:r w:rsidRPr="00B76BD0">
        <w:rPr>
          <w:rFonts w:ascii="Times New Roman" w:hAnsi="Times New Roman" w:cs="Times New Roman"/>
          <w:sz w:val="18"/>
          <w:szCs w:val="18"/>
          <w:lang w:val="en-US"/>
        </w:rPr>
        <w:t>benzylparaben</w:t>
      </w:r>
      <w:proofErr w:type="spellEnd"/>
      <w:r w:rsidRPr="00B76BD0">
        <w:rPr>
          <w:rFonts w:ascii="Times New Roman" w:hAnsi="Times New Roman" w:cs="Times New Roman"/>
          <w:sz w:val="18"/>
          <w:szCs w:val="18"/>
          <w:lang w:val="en-US"/>
        </w:rPr>
        <w:t xml:space="preserve">, BuP -butylparaben,, </w:t>
      </w:r>
      <w:r w:rsidR="00A40B7B" w:rsidRPr="00B76BD0">
        <w:rPr>
          <w:rFonts w:ascii="Times New Roman" w:hAnsi="Times New Roman" w:cs="Times New Roman"/>
          <w:sz w:val="18"/>
          <w:szCs w:val="18"/>
          <w:lang w:val="en-US"/>
        </w:rPr>
        <w:t xml:space="preserve">ND – not detected; </w:t>
      </w:r>
      <w:r w:rsidR="00A40B7B" w:rsidRPr="00B76BD0">
        <w:rPr>
          <w:rFonts w:ascii="Times New Roman" w:eastAsia="Times New Roman" w:hAnsi="Times New Roman" w:cs="Times New Roman"/>
          <w:sz w:val="18"/>
          <w:szCs w:val="18"/>
          <w:lang w:val="en-US" w:eastAsia="pl-PL"/>
        </w:rPr>
        <w:t>&lt;LOQ: below the limit of quantification of the method</w:t>
      </w:r>
    </w:p>
    <w:p w14:paraId="50869687" w14:textId="77777777" w:rsidR="00337ADD" w:rsidRPr="00337ADD" w:rsidRDefault="00337ADD" w:rsidP="00337ADD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lastRenderedPageBreak/>
        <w:t>Table S2 Selected previous studies on paraben concentration levels in wild animals. Paraben concentration levels are shown in ng/g (in solid matrices) or ng/mL (in liquid matrices).</w:t>
      </w:r>
    </w:p>
    <w:tbl>
      <w:tblPr>
        <w:tblStyle w:val="Tabela-Siatka1"/>
        <w:tblpPr w:leftFromText="141" w:rightFromText="141" w:vertAnchor="page" w:horzAnchor="margin" w:tblpXSpec="center" w:tblpY="2251"/>
        <w:tblW w:w="11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567"/>
        <w:gridCol w:w="1276"/>
        <w:gridCol w:w="1134"/>
        <w:gridCol w:w="1134"/>
        <w:gridCol w:w="1134"/>
        <w:gridCol w:w="1134"/>
        <w:gridCol w:w="1413"/>
      </w:tblGrid>
      <w:tr w:rsidR="00337ADD" w:rsidRPr="00337ADD" w14:paraId="4E540D09" w14:textId="77777777" w:rsidTr="0052289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6498E3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124497490"/>
            <w:r w:rsidRPr="00337ADD">
              <w:rPr>
                <w:rFonts w:ascii="Times New Roman" w:hAnsi="Times New Roman"/>
                <w:sz w:val="18"/>
                <w:szCs w:val="18"/>
              </w:rPr>
              <w:t>Country/</w:t>
            </w:r>
          </w:p>
          <w:p w14:paraId="5EE281C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ocalisation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29A151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C283D7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matri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EC9FE5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</w:tcPr>
          <w:p w14:paraId="762EB40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Concentration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BD76B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78116C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337ADD" w:rsidRPr="00337ADD" w14:paraId="120F4148" w14:textId="77777777" w:rsidTr="00522897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985015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E903B3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E3DA9E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EAC618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266AF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e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E3119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Et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27026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Pr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952CE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u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E74AF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eP</w:t>
            </w:r>
            <w:proofErr w:type="spellEnd"/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433CB6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2FBC1FFA" w14:textId="77777777" w:rsidTr="0052289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E4826B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0155B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Clam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41A88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bod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EBA14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97174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2.1-5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63F93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5BD22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5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9AC81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FBCA1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685A29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1]</w:t>
            </w:r>
          </w:p>
        </w:tc>
      </w:tr>
      <w:tr w:rsidR="00337ADD" w:rsidRPr="00337ADD" w14:paraId="48BF43A4" w14:textId="77777777" w:rsidTr="00522897">
        <w:tc>
          <w:tcPr>
            <w:tcW w:w="1418" w:type="dxa"/>
            <w:vMerge/>
          </w:tcPr>
          <w:p w14:paraId="5F23837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77A80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7ADD">
              <w:rPr>
                <w:rFonts w:ascii="Times New Roman" w:hAnsi="Times New Roman"/>
                <w:sz w:val="18"/>
                <w:szCs w:val="18"/>
                <w:lang w:val="en-US"/>
              </w:rPr>
              <w:t>Sea urchin</w:t>
            </w:r>
          </w:p>
        </w:tc>
        <w:tc>
          <w:tcPr>
            <w:tcW w:w="851" w:type="dxa"/>
          </w:tcPr>
          <w:p w14:paraId="3974E92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body</w:t>
            </w:r>
          </w:p>
        </w:tc>
        <w:tc>
          <w:tcPr>
            <w:tcW w:w="567" w:type="dxa"/>
          </w:tcPr>
          <w:p w14:paraId="55227A2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6B602D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1134" w:type="dxa"/>
          </w:tcPr>
          <w:p w14:paraId="2F97BA9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ADCF29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953614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EC6985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</w:tcPr>
          <w:p w14:paraId="33CFDF8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595833F7" w14:textId="77777777" w:rsidTr="00522897">
        <w:tc>
          <w:tcPr>
            <w:tcW w:w="1418" w:type="dxa"/>
            <w:vMerge/>
          </w:tcPr>
          <w:p w14:paraId="6C92BF3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54BFB77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7A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ish </w:t>
            </w:r>
          </w:p>
        </w:tc>
        <w:tc>
          <w:tcPr>
            <w:tcW w:w="851" w:type="dxa"/>
          </w:tcPr>
          <w:p w14:paraId="59EE398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body</w:t>
            </w:r>
          </w:p>
        </w:tc>
        <w:tc>
          <w:tcPr>
            <w:tcW w:w="567" w:type="dxa"/>
          </w:tcPr>
          <w:p w14:paraId="2320EB9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40FA147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.1-26.9</w:t>
            </w:r>
          </w:p>
        </w:tc>
        <w:tc>
          <w:tcPr>
            <w:tcW w:w="1134" w:type="dxa"/>
          </w:tcPr>
          <w:p w14:paraId="54F0A7B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2F5F336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</w:p>
        </w:tc>
        <w:tc>
          <w:tcPr>
            <w:tcW w:w="1134" w:type="dxa"/>
          </w:tcPr>
          <w:p w14:paraId="7243F66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45063D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</w:tcPr>
          <w:p w14:paraId="0B12551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6CD72D8B" w14:textId="77777777" w:rsidTr="00522897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7CE834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88F91B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D4E4A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55B59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24155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532F8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540D9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9B0E4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7EEC1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6A3420B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051442E6" w14:textId="77777777" w:rsidTr="00522897">
        <w:tc>
          <w:tcPr>
            <w:tcW w:w="1418" w:type="dxa"/>
            <w:tcBorders>
              <w:top w:val="single" w:sz="4" w:space="0" w:color="auto"/>
            </w:tcBorders>
          </w:tcPr>
          <w:p w14:paraId="15FB286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China /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Yangtze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riv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48E6E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7ADD">
              <w:rPr>
                <w:rFonts w:ascii="Times New Roman" w:hAnsi="Times New Roman"/>
                <w:sz w:val="18"/>
                <w:szCs w:val="18"/>
                <w:lang w:val="en-US"/>
              </w:rPr>
              <w:t>Fis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CE372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plasm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27B9B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BE7A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1.6–39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C2295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0–10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B9A3C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0–6.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C348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0–&lt;1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08CE5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2E1375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2]</w:t>
            </w:r>
          </w:p>
        </w:tc>
      </w:tr>
      <w:tr w:rsidR="00337ADD" w:rsidRPr="00337ADD" w14:paraId="1841172E" w14:textId="77777777" w:rsidTr="00522897">
        <w:tc>
          <w:tcPr>
            <w:tcW w:w="1418" w:type="dxa"/>
            <w:tcBorders>
              <w:bottom w:val="single" w:sz="4" w:space="0" w:color="auto"/>
            </w:tcBorders>
          </w:tcPr>
          <w:p w14:paraId="7557199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7CA95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7A3EF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b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CE259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8574A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8.17–2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D970E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0–3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CE25C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.19–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8B98D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0–4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72176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7F90BA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337ADD" w:rsidRPr="00337ADD" w14:paraId="7372981E" w14:textId="77777777" w:rsidTr="0052289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230FD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China /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Taihu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Lak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2258B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B1EFC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4928F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B687D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88.1-12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862EB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33.6-4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BA82F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5.3-5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3E0FF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LOQ-4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F794A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LOQ-26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B0FAD2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4]</w:t>
            </w:r>
          </w:p>
        </w:tc>
      </w:tr>
      <w:tr w:rsidR="00337ADD" w:rsidRPr="00337ADD" w14:paraId="6373B71A" w14:textId="77777777" w:rsidTr="0052289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42A6C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Colomb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048E6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Fis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D735F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3F3CC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0C2AC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20-32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D14DC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1F4C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3871B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6EC01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7CBE09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  <w:lang w:val="en-US"/>
              </w:rPr>
              <w:t>[5]</w:t>
            </w:r>
          </w:p>
        </w:tc>
      </w:tr>
      <w:tr w:rsidR="00337ADD" w:rsidRPr="00337ADD" w14:paraId="525788E5" w14:textId="77777777" w:rsidTr="00522897">
        <w:tc>
          <w:tcPr>
            <w:tcW w:w="1418" w:type="dxa"/>
            <w:tcBorders>
              <w:top w:val="single" w:sz="4" w:space="0" w:color="auto"/>
            </w:tcBorders>
          </w:tcPr>
          <w:p w14:paraId="69444DC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Korea/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coastal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wate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68329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Dolph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68C0C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B7DBD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78DF1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2-1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13E42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2498B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04101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E9D9E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A588E4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6]</w:t>
            </w:r>
          </w:p>
        </w:tc>
      </w:tr>
      <w:tr w:rsidR="00337ADD" w:rsidRPr="00337ADD" w14:paraId="583D4CAE" w14:textId="77777777" w:rsidTr="00522897">
        <w:tc>
          <w:tcPr>
            <w:tcW w:w="1418" w:type="dxa"/>
          </w:tcPr>
          <w:p w14:paraId="032B952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04E7F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437B1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567" w:type="dxa"/>
          </w:tcPr>
          <w:p w14:paraId="5CD6376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211996D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81-359</w:t>
            </w:r>
          </w:p>
        </w:tc>
        <w:tc>
          <w:tcPr>
            <w:tcW w:w="1134" w:type="dxa"/>
          </w:tcPr>
          <w:p w14:paraId="6DBD413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7C169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7BE53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145B1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EF6AC4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19AFC638" w14:textId="77777777" w:rsidTr="00522897">
        <w:tc>
          <w:tcPr>
            <w:tcW w:w="1418" w:type="dxa"/>
          </w:tcPr>
          <w:p w14:paraId="42B3A45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B3DA5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CB514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567" w:type="dxa"/>
          </w:tcPr>
          <w:p w14:paraId="28FA1AA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1DDDB32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44-228</w:t>
            </w:r>
          </w:p>
        </w:tc>
        <w:tc>
          <w:tcPr>
            <w:tcW w:w="1134" w:type="dxa"/>
          </w:tcPr>
          <w:p w14:paraId="5D2DC02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30B0F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0165A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A53F1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0872082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1AF96EB9" w14:textId="77777777" w:rsidTr="00522897">
        <w:tc>
          <w:tcPr>
            <w:tcW w:w="1418" w:type="dxa"/>
          </w:tcPr>
          <w:p w14:paraId="0754041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2DFDF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73A54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</w:tcPr>
          <w:p w14:paraId="7798340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251133A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3-569</w:t>
            </w:r>
          </w:p>
        </w:tc>
        <w:tc>
          <w:tcPr>
            <w:tcW w:w="1134" w:type="dxa"/>
          </w:tcPr>
          <w:p w14:paraId="1FF78D9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FEF63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37EC6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74F83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4C635D2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3FCA6E8E" w14:textId="77777777" w:rsidTr="00522897">
        <w:tc>
          <w:tcPr>
            <w:tcW w:w="1418" w:type="dxa"/>
          </w:tcPr>
          <w:p w14:paraId="6E19629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E8C56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E8D17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567" w:type="dxa"/>
          </w:tcPr>
          <w:p w14:paraId="58B870A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6C7DB1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4.2-50</w:t>
            </w:r>
          </w:p>
        </w:tc>
        <w:tc>
          <w:tcPr>
            <w:tcW w:w="1134" w:type="dxa"/>
          </w:tcPr>
          <w:p w14:paraId="2C2CE25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F2F28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4FDCB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D456D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62144C9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46AF6520" w14:textId="77777777" w:rsidTr="00522897">
        <w:tc>
          <w:tcPr>
            <w:tcW w:w="1418" w:type="dxa"/>
            <w:tcBorders>
              <w:bottom w:val="single" w:sz="4" w:space="0" w:color="auto"/>
            </w:tcBorders>
          </w:tcPr>
          <w:p w14:paraId="54001E8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A095F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A6B61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uteru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A39BF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A435B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37-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AE850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32309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7DE80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BBEC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7125E0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73148044" w14:textId="77777777" w:rsidTr="0052289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C76A3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43C2C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Bat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937E7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gua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66997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19E04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4.00–142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BD647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0.05–2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C452A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0.05–2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A351D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0.02–27.5</w:t>
            </w:r>
            <w:r w:rsidRPr="00337ADD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8887E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1D2124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7]</w:t>
            </w:r>
          </w:p>
        </w:tc>
      </w:tr>
      <w:tr w:rsidR="00337ADD" w:rsidRPr="00337ADD" w14:paraId="350D3176" w14:textId="77777777" w:rsidTr="0052289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89934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E5301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Fish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73B07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45763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D5ADB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84.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754DA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0.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31885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7.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7542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7550F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3AED42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8]</w:t>
            </w:r>
          </w:p>
        </w:tc>
      </w:tr>
      <w:tr w:rsidR="00337ADD" w:rsidRPr="00337ADD" w14:paraId="479B81D5" w14:textId="77777777" w:rsidTr="00522897">
        <w:tc>
          <w:tcPr>
            <w:tcW w:w="1418" w:type="dxa"/>
            <w:tcBorders>
              <w:top w:val="single" w:sz="4" w:space="0" w:color="auto"/>
            </w:tcBorders>
          </w:tcPr>
          <w:p w14:paraId="562F412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USA/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Gulf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of Mexic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E435D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dolph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F322F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9078A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71773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41.1-8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F8071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351CE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2.05-3.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A1B29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4C1B7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EC5DC2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9]</w:t>
            </w:r>
          </w:p>
        </w:tc>
      </w:tr>
      <w:tr w:rsidR="00337ADD" w:rsidRPr="00337ADD" w14:paraId="22BD8FFC" w14:textId="77777777" w:rsidTr="00522897">
        <w:tc>
          <w:tcPr>
            <w:tcW w:w="1418" w:type="dxa"/>
          </w:tcPr>
          <w:p w14:paraId="33D0B50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USA/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Atlantic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ocean</w:t>
            </w:r>
          </w:p>
        </w:tc>
        <w:tc>
          <w:tcPr>
            <w:tcW w:w="992" w:type="dxa"/>
          </w:tcPr>
          <w:p w14:paraId="68BD8F8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whale</w:t>
            </w:r>
            <w:proofErr w:type="spellEnd"/>
          </w:p>
        </w:tc>
        <w:tc>
          <w:tcPr>
            <w:tcW w:w="851" w:type="dxa"/>
          </w:tcPr>
          <w:p w14:paraId="4B39156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</w:tcPr>
          <w:p w14:paraId="67F6C99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1A0700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20.5-37.7</w:t>
            </w:r>
          </w:p>
        </w:tc>
        <w:tc>
          <w:tcPr>
            <w:tcW w:w="1134" w:type="dxa"/>
          </w:tcPr>
          <w:p w14:paraId="02F6DC5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370C67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4.10</w:t>
            </w:r>
          </w:p>
        </w:tc>
        <w:tc>
          <w:tcPr>
            <w:tcW w:w="1134" w:type="dxa"/>
          </w:tcPr>
          <w:p w14:paraId="287B5B3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F667E1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</w:tcPr>
          <w:p w14:paraId="39FFBB3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1979F934" w14:textId="77777777" w:rsidTr="00522897">
        <w:tc>
          <w:tcPr>
            <w:tcW w:w="1418" w:type="dxa"/>
          </w:tcPr>
          <w:p w14:paraId="5D49851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USA/west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992" w:type="dxa"/>
          </w:tcPr>
          <w:p w14:paraId="6882EB2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Sea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otter</w:t>
            </w:r>
            <w:proofErr w:type="spellEnd"/>
          </w:p>
        </w:tc>
        <w:tc>
          <w:tcPr>
            <w:tcW w:w="851" w:type="dxa"/>
          </w:tcPr>
          <w:p w14:paraId="01848C1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</w:tcPr>
          <w:p w14:paraId="550016E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76" w:type="dxa"/>
          </w:tcPr>
          <w:p w14:paraId="7F7BFBC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a.-686</w:t>
            </w:r>
          </w:p>
        </w:tc>
        <w:tc>
          <w:tcPr>
            <w:tcW w:w="1134" w:type="dxa"/>
          </w:tcPr>
          <w:p w14:paraId="5277E93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31.6</w:t>
            </w:r>
          </w:p>
        </w:tc>
        <w:tc>
          <w:tcPr>
            <w:tcW w:w="1134" w:type="dxa"/>
          </w:tcPr>
          <w:p w14:paraId="5D3C06C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3.95</w:t>
            </w:r>
          </w:p>
        </w:tc>
        <w:tc>
          <w:tcPr>
            <w:tcW w:w="1134" w:type="dxa"/>
          </w:tcPr>
          <w:p w14:paraId="62DDDC6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d.-31.8</w:t>
            </w:r>
          </w:p>
        </w:tc>
        <w:tc>
          <w:tcPr>
            <w:tcW w:w="1134" w:type="dxa"/>
          </w:tcPr>
          <w:p w14:paraId="745D7E3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</w:tcPr>
          <w:p w14:paraId="41C0B8A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6279C00C" w14:textId="77777777" w:rsidTr="00522897">
        <w:tc>
          <w:tcPr>
            <w:tcW w:w="1418" w:type="dxa"/>
          </w:tcPr>
          <w:p w14:paraId="7759FB6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0DC0F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B14A0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567" w:type="dxa"/>
          </w:tcPr>
          <w:p w14:paraId="5072D20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5FEF3ED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a.-360</w:t>
            </w:r>
          </w:p>
        </w:tc>
        <w:tc>
          <w:tcPr>
            <w:tcW w:w="1134" w:type="dxa"/>
          </w:tcPr>
          <w:p w14:paraId="7849923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97B545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B5EAFD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A8DCEF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</w:tcPr>
          <w:p w14:paraId="7D48874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20EAB040" w14:textId="77777777" w:rsidTr="00522897">
        <w:tc>
          <w:tcPr>
            <w:tcW w:w="1418" w:type="dxa"/>
          </w:tcPr>
          <w:p w14:paraId="73C97AE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7BE08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609BE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567" w:type="dxa"/>
          </w:tcPr>
          <w:p w14:paraId="1F494A4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59B448F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.99-77.2</w:t>
            </w:r>
          </w:p>
        </w:tc>
        <w:tc>
          <w:tcPr>
            <w:tcW w:w="1134" w:type="dxa"/>
          </w:tcPr>
          <w:p w14:paraId="745FC8C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1.03-3.26</w:t>
            </w:r>
          </w:p>
        </w:tc>
        <w:tc>
          <w:tcPr>
            <w:tcW w:w="1134" w:type="dxa"/>
          </w:tcPr>
          <w:p w14:paraId="19A74C9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232414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CFE32E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</w:tcPr>
          <w:p w14:paraId="5EF2BA8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71F9DCE0" w14:textId="77777777" w:rsidTr="00522897">
        <w:tc>
          <w:tcPr>
            <w:tcW w:w="1418" w:type="dxa"/>
            <w:tcBorders>
              <w:bottom w:val="single" w:sz="4" w:space="0" w:color="auto"/>
            </w:tcBorders>
          </w:tcPr>
          <w:p w14:paraId="66784D9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USA /Alask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4622A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Polar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ea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AC375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D4A45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B1178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4.10-1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E0C79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570B5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A9D5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53B85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FD3233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30550CB9" w14:textId="77777777" w:rsidTr="0052289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9B618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lastRenderedPageBreak/>
              <w:t>USA /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Greater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Pittsburgh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FA58E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Fish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3096D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178D8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9E0CB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5AFF6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0414D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A0457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95930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F36B1F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[10]</w:t>
            </w:r>
          </w:p>
        </w:tc>
      </w:tr>
      <w:tr w:rsidR="00337ADD" w:rsidRPr="00337ADD" w14:paraId="6693039B" w14:textId="77777777" w:rsidTr="00522897">
        <w:tc>
          <w:tcPr>
            <w:tcW w:w="1418" w:type="dxa"/>
            <w:tcBorders>
              <w:top w:val="single" w:sz="4" w:space="0" w:color="auto"/>
            </w:tcBorders>
          </w:tcPr>
          <w:p w14:paraId="49D5D91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USA/Florid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F636E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Fish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A5E75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A87B6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93CC6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2.01-44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147F8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6D333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5372D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6A81F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308E05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  <w:lang w:val="en-US"/>
              </w:rPr>
              <w:t>[11]</w:t>
            </w:r>
          </w:p>
        </w:tc>
      </w:tr>
      <w:tr w:rsidR="00337ADD" w:rsidRPr="00337ADD" w14:paraId="4C6A4684" w14:textId="77777777" w:rsidTr="00522897">
        <w:tc>
          <w:tcPr>
            <w:tcW w:w="1418" w:type="dxa"/>
          </w:tcPr>
          <w:p w14:paraId="30FE2C4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F5408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B9B01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567" w:type="dxa"/>
          </w:tcPr>
          <w:p w14:paraId="66A4766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4E5E714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n.a-43.9</w:t>
            </w:r>
          </w:p>
        </w:tc>
        <w:tc>
          <w:tcPr>
            <w:tcW w:w="1134" w:type="dxa"/>
          </w:tcPr>
          <w:p w14:paraId="182BBAC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0A9614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D05935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9F36E4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4ADAF15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1217DA30" w14:textId="77777777" w:rsidTr="00522897">
        <w:tc>
          <w:tcPr>
            <w:tcW w:w="1418" w:type="dxa"/>
          </w:tcPr>
          <w:p w14:paraId="2420059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83C20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B6912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567" w:type="dxa"/>
          </w:tcPr>
          <w:p w14:paraId="5EEA871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64C561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1134" w:type="dxa"/>
          </w:tcPr>
          <w:p w14:paraId="1990868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886BE4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43E17E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D27297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</w:p>
        </w:tc>
        <w:tc>
          <w:tcPr>
            <w:tcW w:w="1413" w:type="dxa"/>
            <w:vMerge/>
          </w:tcPr>
          <w:p w14:paraId="026FB24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70005CC4" w14:textId="77777777" w:rsidTr="00522897">
        <w:tc>
          <w:tcPr>
            <w:tcW w:w="1418" w:type="dxa"/>
          </w:tcPr>
          <w:p w14:paraId="381A2F5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970D8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EE9D4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gill</w:t>
            </w:r>
            <w:proofErr w:type="spellEnd"/>
          </w:p>
        </w:tc>
        <w:tc>
          <w:tcPr>
            <w:tcW w:w="567" w:type="dxa"/>
          </w:tcPr>
          <w:p w14:paraId="1D139CB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46F9A4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</w:tcPr>
          <w:p w14:paraId="187E7D6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79E53B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FFEE8F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13B9F1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37526BD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36D626CA" w14:textId="77777777" w:rsidTr="00522897">
        <w:tc>
          <w:tcPr>
            <w:tcW w:w="1418" w:type="dxa"/>
          </w:tcPr>
          <w:p w14:paraId="58F3AB7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069DA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D9B3F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567" w:type="dxa"/>
          </w:tcPr>
          <w:p w14:paraId="01DA682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2DA23B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735</w:t>
            </w:r>
          </w:p>
        </w:tc>
        <w:tc>
          <w:tcPr>
            <w:tcW w:w="1134" w:type="dxa"/>
          </w:tcPr>
          <w:p w14:paraId="7598056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413676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772BC5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7B08BA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7AEB7AE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0751A156" w14:textId="77777777" w:rsidTr="00522897">
        <w:tc>
          <w:tcPr>
            <w:tcW w:w="1418" w:type="dxa"/>
          </w:tcPr>
          <w:p w14:paraId="509AE26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USA/Michigan</w:t>
            </w:r>
          </w:p>
        </w:tc>
        <w:tc>
          <w:tcPr>
            <w:tcW w:w="992" w:type="dxa"/>
          </w:tcPr>
          <w:p w14:paraId="60ED880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 xml:space="preserve">Black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ear</w:t>
            </w:r>
            <w:proofErr w:type="spellEnd"/>
          </w:p>
        </w:tc>
        <w:tc>
          <w:tcPr>
            <w:tcW w:w="851" w:type="dxa"/>
          </w:tcPr>
          <w:p w14:paraId="1387536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</w:tcPr>
          <w:p w14:paraId="4996488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568C41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33.5 - 58.2</w:t>
            </w:r>
          </w:p>
        </w:tc>
        <w:tc>
          <w:tcPr>
            <w:tcW w:w="1134" w:type="dxa"/>
          </w:tcPr>
          <w:p w14:paraId="3F37CC3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AA36C9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A88F52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331CA6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282DFD0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691BE72E" w14:textId="77777777" w:rsidTr="00522897">
        <w:tc>
          <w:tcPr>
            <w:tcW w:w="1418" w:type="dxa"/>
          </w:tcPr>
          <w:p w14:paraId="61A720E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A634C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42AD1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567" w:type="dxa"/>
          </w:tcPr>
          <w:p w14:paraId="6AF781E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43E80DC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4.0 - 37.6</w:t>
            </w:r>
          </w:p>
        </w:tc>
        <w:tc>
          <w:tcPr>
            <w:tcW w:w="1134" w:type="dxa"/>
          </w:tcPr>
          <w:p w14:paraId="5CE255F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7208704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8C7DFD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6E3B7D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5910806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641AFB4A" w14:textId="77777777" w:rsidTr="00522897">
        <w:tc>
          <w:tcPr>
            <w:tcW w:w="1418" w:type="dxa"/>
          </w:tcPr>
          <w:p w14:paraId="6E80CD2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4ABA7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Bal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eagle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3E03FB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567" w:type="dxa"/>
          </w:tcPr>
          <w:p w14:paraId="7CF9638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66C7BF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796</w:t>
            </w:r>
          </w:p>
        </w:tc>
        <w:tc>
          <w:tcPr>
            <w:tcW w:w="1134" w:type="dxa"/>
          </w:tcPr>
          <w:p w14:paraId="0ADCED6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88B679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7713203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3C8D06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39F0C0A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5051E390" w14:textId="77777777" w:rsidTr="00522897">
        <w:tc>
          <w:tcPr>
            <w:tcW w:w="1418" w:type="dxa"/>
          </w:tcPr>
          <w:p w14:paraId="7A272A0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857C0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F41F0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plasma</w:t>
            </w:r>
            <w:proofErr w:type="spellEnd"/>
          </w:p>
        </w:tc>
        <w:tc>
          <w:tcPr>
            <w:tcW w:w="567" w:type="dxa"/>
          </w:tcPr>
          <w:p w14:paraId="62579E3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565CBCA7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0.2–0.37</w:t>
            </w:r>
          </w:p>
        </w:tc>
        <w:tc>
          <w:tcPr>
            <w:tcW w:w="1134" w:type="dxa"/>
          </w:tcPr>
          <w:p w14:paraId="3EBE405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23B806A1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5E315F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3CEAFD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3B3DE39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6BA89E4F" w14:textId="77777777" w:rsidTr="00522897">
        <w:tc>
          <w:tcPr>
            <w:tcW w:w="1418" w:type="dxa"/>
          </w:tcPr>
          <w:p w14:paraId="7093E9DF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7FF2B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8E52A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kidney</w:t>
            </w:r>
            <w:proofErr w:type="spellEnd"/>
          </w:p>
        </w:tc>
        <w:tc>
          <w:tcPr>
            <w:tcW w:w="567" w:type="dxa"/>
          </w:tcPr>
          <w:p w14:paraId="1706CA1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A835E8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1134" w:type="dxa"/>
          </w:tcPr>
          <w:p w14:paraId="1CCEEF50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49BF8A6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42E8AE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893C42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</w:tcPr>
          <w:p w14:paraId="77D96FF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1BE8F264" w14:textId="77777777" w:rsidTr="00522897">
        <w:tc>
          <w:tcPr>
            <w:tcW w:w="1418" w:type="dxa"/>
          </w:tcPr>
          <w:p w14:paraId="3ECE1F3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90EEE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28FC6A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567" w:type="dxa"/>
          </w:tcPr>
          <w:p w14:paraId="0A683DB6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C14225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87.4- 169</w:t>
            </w:r>
          </w:p>
        </w:tc>
        <w:tc>
          <w:tcPr>
            <w:tcW w:w="1134" w:type="dxa"/>
          </w:tcPr>
          <w:p w14:paraId="0B775348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7BC2B08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76FBB7F5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1CD2EC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</w:p>
        </w:tc>
        <w:tc>
          <w:tcPr>
            <w:tcW w:w="1413" w:type="dxa"/>
            <w:vMerge/>
          </w:tcPr>
          <w:p w14:paraId="2787B2F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7ADD" w:rsidRPr="00337ADD" w14:paraId="7520F2C5" w14:textId="77777777" w:rsidTr="00522897">
        <w:tc>
          <w:tcPr>
            <w:tcW w:w="1418" w:type="dxa"/>
            <w:tcBorders>
              <w:bottom w:val="single" w:sz="4" w:space="0" w:color="auto"/>
            </w:tcBorders>
          </w:tcPr>
          <w:p w14:paraId="52A79F3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933C33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  <w:lang w:val="en-US"/>
              </w:rPr>
              <w:t>Herring gul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792DBE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DCBB39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075472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7ADD">
              <w:rPr>
                <w:rFonts w:ascii="Times New Roman" w:hAnsi="Times New Roman"/>
                <w:sz w:val="18"/>
                <w:szCs w:val="18"/>
              </w:rPr>
              <w:t>&lt;1.99-1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3F71FB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04787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EFFC4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F6F06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ADD">
              <w:rPr>
                <w:rFonts w:ascii="Times New Roman" w:hAnsi="Times New Roman"/>
                <w:sz w:val="18"/>
                <w:szCs w:val="18"/>
              </w:rPr>
              <w:t>n.d</w:t>
            </w:r>
            <w:proofErr w:type="spellEnd"/>
            <w:r w:rsidRPr="00337AD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772407D" w14:textId="77777777" w:rsidR="00337ADD" w:rsidRPr="00337ADD" w:rsidRDefault="00337ADD" w:rsidP="00337AD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bookmarkEnd w:id="1"/>
    <w:p w14:paraId="0C0E570C" w14:textId="77777777" w:rsidR="00337ADD" w:rsidRPr="00337ADD" w:rsidRDefault="00337ADD" w:rsidP="00337ADD">
      <w:pPr>
        <w:spacing w:line="480" w:lineRule="auto"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MeP – methylparaben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EtP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–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ethylparaben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PrP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– propylparaben, BuP -butylparaben, BeP –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benzylparaben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, LOQ - limit of quantification,</w:t>
      </w:r>
      <w:r w:rsidRPr="00337ADD">
        <w:rPr>
          <w:rFonts w:ascii="Times New Roman" w:hAnsi="Times New Roman" w:cs="Times New Roman"/>
          <w:i/>
          <w:iCs/>
          <w:kern w:val="2"/>
          <w:lang w:val="en-US"/>
          <w14:ligatures w14:val="standardContextual"/>
        </w:rPr>
        <w:t xml:space="preserve"> n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- number of samples included into the study, n.d. – not detected.</w:t>
      </w:r>
    </w:p>
    <w:p w14:paraId="1D2E14FE" w14:textId="77777777" w:rsidR="00337ADD" w:rsidRPr="00337ADD" w:rsidRDefault="00337ADD" w:rsidP="00337ADD">
      <w:pPr>
        <w:spacing w:line="480" w:lineRule="auto"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References:</w:t>
      </w:r>
    </w:p>
    <w:p w14:paraId="0BE81F81" w14:textId="00C7C47D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Emnet P, Gaw S, Northcott G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Storey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B, Graham L. Personal care products and steroid hormones in the Antarctic coastal environment associated with two Antarctic research stations, McMurdo Station and Scott Base. Environ. Res. 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5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136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331-42. </w:t>
      </w:r>
    </w:p>
    <w:p w14:paraId="630D596C" w14:textId="29DEB642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Yao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L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Lv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YZ, Zhang LJ, Liu WR, Zhao JL, Yang YY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, et al.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Bioaccumulation and risks of 24 personal care products in plasma of wild fish from the Yangtze River, China. Sci. Total Environ. 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9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665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810–819. </w:t>
      </w:r>
    </w:p>
    <w:p w14:paraId="122C81F8" w14:textId="4974E033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Yao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L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Lv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YZ, Zhang 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L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J, Liu WR, Zhao JL, Liu YS,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et al.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Determination of 24 personal care products in fish bile using hybrid solvent precipitation and dispersive solid phase extraction cleanup with ultrahigh performance liquid chromatography-tandem mass spectrometry and gas chromatography-mass spectrometry. J.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Chromatogr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. A. 2018; 1551: 29–40. </w:t>
      </w:r>
    </w:p>
    <w:p w14:paraId="5082B2A0" w14:textId="4F7E7BA3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lastRenderedPageBreak/>
        <w:t xml:space="preserve">Wang N, Hu X, Lu S, Ma S, Kang L, Liao S, et al. Interrelationship of anthropogenic activity and parabens in fish from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Taihu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Lake during 2009–2017. Environ.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Pollut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. 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9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252 Pt B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1002–1009. </w:t>
      </w:r>
    </w:p>
    <w:p w14:paraId="410B926B" w14:textId="77B9F0CC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Cacua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-Ortiz SM, Aguirre NJ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,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Peñuela GA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.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2020. Methyl paraben and carbamazepine in water and striped catfish (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Pseudoplatystoma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magdaleniatum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) in the Cauca and Magdalena Rivers. Bull. Environ.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Contam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.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Toxicol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. 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20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105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819–826. </w:t>
      </w:r>
    </w:p>
    <w:p w14:paraId="73FCFB18" w14:textId="6B19F850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Jeong Y, Xue J, Park K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J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, Kannan K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,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Moon HB. Tissue-specific accumulation and body burden of parabens and their metabolites in small cetaceans. Environ. Sci. Technol. 2019;53:475–481. </w:t>
      </w:r>
    </w:p>
    <w:p w14:paraId="4B39BAF5" w14:textId="21B1AB54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proofErr w:type="spellStart"/>
      <w:r w:rsidRPr="00337ADD">
        <w:rPr>
          <w:rFonts w:ascii="Times New Roman" w:hAnsi="Times New Roman" w:cs="Times New Roman"/>
          <w:kern w:val="2"/>
          <w14:ligatures w14:val="standardContextual"/>
        </w:rPr>
        <w:t>Gonkowski</w:t>
      </w:r>
      <w:proofErr w:type="spellEnd"/>
      <w:r w:rsidRPr="00337ADD">
        <w:rPr>
          <w:rFonts w:ascii="Times New Roman" w:hAnsi="Times New Roman" w:cs="Times New Roman"/>
          <w:kern w:val="2"/>
          <w14:ligatures w14:val="standardContextual"/>
        </w:rPr>
        <w:t xml:space="preserve"> S, </w:t>
      </w:r>
      <w:proofErr w:type="spellStart"/>
      <w:r w:rsidRPr="00337ADD">
        <w:rPr>
          <w:rFonts w:ascii="Times New Roman" w:hAnsi="Times New Roman" w:cs="Times New Roman"/>
          <w:kern w:val="2"/>
          <w14:ligatures w14:val="standardContextual"/>
        </w:rPr>
        <w:t>Martín</w:t>
      </w:r>
      <w:proofErr w:type="spellEnd"/>
      <w:r w:rsidRPr="00337ADD">
        <w:rPr>
          <w:rFonts w:ascii="Times New Roman" w:hAnsi="Times New Roman" w:cs="Times New Roman"/>
          <w:kern w:val="2"/>
          <w14:ligatures w14:val="standardContextual"/>
        </w:rPr>
        <w:t xml:space="preserve"> J, </w:t>
      </w:r>
      <w:proofErr w:type="spellStart"/>
      <w:r w:rsidRPr="00337ADD">
        <w:rPr>
          <w:rFonts w:ascii="Times New Roman" w:hAnsi="Times New Roman" w:cs="Times New Roman"/>
          <w:kern w:val="2"/>
          <w14:ligatures w14:val="standardContextual"/>
        </w:rPr>
        <w:t>Aparicio</w:t>
      </w:r>
      <w:proofErr w:type="spellEnd"/>
      <w:r w:rsidRPr="00337ADD">
        <w:rPr>
          <w:rFonts w:ascii="Times New Roman" w:hAnsi="Times New Roman" w:cs="Times New Roman"/>
          <w:kern w:val="2"/>
          <w14:ligatures w14:val="standardContextual"/>
        </w:rPr>
        <w:t xml:space="preserve"> I, Santos J</w:t>
      </w:r>
      <w:r>
        <w:rPr>
          <w:rFonts w:ascii="Times New Roman" w:hAnsi="Times New Roman" w:cs="Times New Roman"/>
          <w:kern w:val="2"/>
          <w14:ligatures w14:val="standardContextual"/>
        </w:rPr>
        <w:t>L</w:t>
      </w:r>
      <w:r w:rsidRPr="00337ADD">
        <w:rPr>
          <w:rFonts w:ascii="Times New Roman" w:hAnsi="Times New Roman" w:cs="Times New Roman"/>
          <w:kern w:val="2"/>
          <w14:ligatures w14:val="standardContextual"/>
        </w:rPr>
        <w:t>, Alonso E, Rytel L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. </w:t>
      </w:r>
      <w:r w:rsidRPr="00337ADD">
        <w:rPr>
          <w:rFonts w:ascii="Times New Roman" w:hAnsi="Times New Roman" w:cs="Times New Roman"/>
          <w:kern w:val="2"/>
          <w14:ligatures w14:val="standardContextual"/>
        </w:rPr>
        <w:t xml:space="preserve">2023. 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Evaluation of parabens and bisphenol A concentration levels in wild bat guano samples. Int. J. Environ. Res. Public Health.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2023;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20</w:t>
      </w:r>
      <w:r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1928. </w:t>
      </w:r>
    </w:p>
    <w:p w14:paraId="00C630EF" w14:textId="10BF9BBC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Pico Y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Belenguer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V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Corcellas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C, Diaz-Cruz MS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Eljarrat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E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, et al.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Contaminants of emerging concern in freshwater fish from four Spanish Rivers. Sci. Total. Environ. 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9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659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1186–1198. </w:t>
      </w:r>
    </w:p>
    <w:p w14:paraId="4E4FF1D4" w14:textId="47B8F2A6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Xue J, Sasaki N, Elangovan M, Diamond G, Kannan K. Elevated accumulation of parabens and their metabolites in marine mammals from the United States coastal waters. Environ. Sci. Technol. 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5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49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12071–12079. </w:t>
      </w:r>
    </w:p>
    <w:p w14:paraId="6BFD23E9" w14:textId="0C21664D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Renz L, Volz C, </w:t>
      </w:r>
      <w:proofErr w:type="spellStart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Michanowicz</w:t>
      </w:r>
      <w:proofErr w:type="spellEnd"/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D, Ferrar K, Christian C, Lenzner D, 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et al.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A study of parabens and bisphenol A in surface water and fish brain tissue from the Greater Pittsburgh Area. Ecotoxicology. 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3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22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632–641. </w:t>
      </w:r>
    </w:p>
    <w:p w14:paraId="69579B67" w14:textId="3B6F4BCF" w:rsidR="00337ADD" w:rsidRPr="00337ADD" w:rsidRDefault="00337ADD" w:rsidP="00337AD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Xue J, Kannan K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>.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 Accumulation profiles of parabens and their metabolites in fish, black bear, and birds, including bald eagles and albatrosses. Environ. Int. 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2016; 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>94</w:t>
      </w:r>
      <w:r w:rsidR="007D07EB">
        <w:rPr>
          <w:rFonts w:ascii="Times New Roman" w:hAnsi="Times New Roman" w:cs="Times New Roman"/>
          <w:kern w:val="2"/>
          <w:lang w:val="en-US"/>
          <w14:ligatures w14:val="standardContextual"/>
        </w:rPr>
        <w:t>:</w:t>
      </w:r>
      <w:r w:rsidRPr="00337ADD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546–553. </w:t>
      </w:r>
    </w:p>
    <w:p w14:paraId="32D82603" w14:textId="77777777" w:rsidR="00337ADD" w:rsidRPr="00B76BD0" w:rsidRDefault="00337ADD">
      <w:pPr>
        <w:rPr>
          <w:rFonts w:ascii="Times New Roman" w:eastAsia="Times New Roman" w:hAnsi="Times New Roman" w:cs="Times New Roman"/>
          <w:sz w:val="18"/>
          <w:szCs w:val="18"/>
          <w:lang w:val="en-US" w:eastAsia="pl-PL"/>
        </w:rPr>
      </w:pPr>
    </w:p>
    <w:sectPr w:rsidR="00337ADD" w:rsidRPr="00B76BD0" w:rsidSect="006322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326EF"/>
    <w:multiLevelType w:val="hybridMultilevel"/>
    <w:tmpl w:val="6AF0FF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901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7B"/>
    <w:rsid w:val="00146D0A"/>
    <w:rsid w:val="002D0E7C"/>
    <w:rsid w:val="00337ADD"/>
    <w:rsid w:val="005573E0"/>
    <w:rsid w:val="007D07EB"/>
    <w:rsid w:val="0095584D"/>
    <w:rsid w:val="009C4BBB"/>
    <w:rsid w:val="00A40B7B"/>
    <w:rsid w:val="00B76BD0"/>
    <w:rsid w:val="00D104A2"/>
    <w:rsid w:val="00EB5E4F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E56A7"/>
  <w15:chartTrackingRefBased/>
  <w15:docId w15:val="{8D8B396A-8E67-471A-AF8E-A5F8E49F8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40B7B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337AD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33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9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ławomir Gonkowski</dc:creator>
  <cp:keywords/>
  <dc:description/>
  <cp:lastModifiedBy>Liliana Rytel</cp:lastModifiedBy>
  <cp:revision>2</cp:revision>
  <dcterms:created xsi:type="dcterms:W3CDTF">2023-12-29T13:17:00Z</dcterms:created>
  <dcterms:modified xsi:type="dcterms:W3CDTF">2023-12-29T13:17:00Z</dcterms:modified>
</cp:coreProperties>
</file>